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08035" w14:textId="0CB8CE84" w:rsidR="004F4A19" w:rsidRPr="00F262E4" w:rsidRDefault="007B7197" w:rsidP="00660EF7">
      <w:pPr>
        <w:spacing w:after="12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05748790"/>
      <w:r w:rsidRPr="00F262E4"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r w:rsidR="004F4A19" w:rsidRPr="00F262E4">
        <w:rPr>
          <w:rFonts w:ascii="Times New Roman" w:eastAsia="Calibri" w:hAnsi="Times New Roman" w:cs="Times New Roman"/>
          <w:b/>
          <w:sz w:val="24"/>
          <w:szCs w:val="24"/>
        </w:rPr>
        <w:t xml:space="preserve">.  Respondents participated in the ISM </w:t>
      </w:r>
      <w:r w:rsidR="00660EF7" w:rsidRPr="00F262E4">
        <w:rPr>
          <w:rFonts w:ascii="Times New Roman" w:eastAsia="Calibri" w:hAnsi="Times New Roman" w:cs="Times New Roman"/>
          <w:b/>
          <w:sz w:val="24"/>
          <w:szCs w:val="24"/>
        </w:rPr>
        <w:t>brainstorming</w:t>
      </w:r>
      <w:r w:rsidR="004F4A19" w:rsidRPr="00F262E4">
        <w:rPr>
          <w:rFonts w:ascii="Times New Roman" w:eastAsia="Calibri" w:hAnsi="Times New Roman" w:cs="Times New Roman"/>
          <w:b/>
          <w:sz w:val="24"/>
          <w:szCs w:val="24"/>
        </w:rPr>
        <w:t xml:space="preserve"> session </w:t>
      </w:r>
    </w:p>
    <w:tbl>
      <w:tblPr>
        <w:tblpPr w:leftFromText="180" w:rightFromText="180" w:vertAnchor="text" w:horzAnchor="page" w:tblpX="1461" w:tblpY="17"/>
        <w:tblW w:w="8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3728"/>
        <w:gridCol w:w="3046"/>
      </w:tblGrid>
      <w:tr w:rsidR="004F4A19" w:rsidRPr="00D92BD6" w14:paraId="11DB16A6" w14:textId="77777777" w:rsidTr="00660EF7">
        <w:trPr>
          <w:trHeight w:val="19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7F0334C3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60EF7">
              <w:rPr>
                <w:rFonts w:ascii="Times New Roman" w:eastAsia="Calibri" w:hAnsi="Times New Roman" w:cs="Times New Roman"/>
                <w:b/>
              </w:rPr>
              <w:t>Sl. 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C0FEE" w14:textId="77777777" w:rsidR="004F4A19" w:rsidRPr="00660EF7" w:rsidRDefault="004F4A19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60EF7">
              <w:rPr>
                <w:rFonts w:ascii="Times New Roman" w:eastAsia="Calibri" w:hAnsi="Times New Roman" w:cs="Times New Roman"/>
                <w:b/>
              </w:rPr>
              <w:t xml:space="preserve">Position (level)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F74D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60EF7">
              <w:rPr>
                <w:rFonts w:ascii="Times New Roman" w:eastAsia="Calibri" w:hAnsi="Times New Roman" w:cs="Times New Roman"/>
                <w:b/>
              </w:rPr>
              <w:t>Years of experience</w:t>
            </w:r>
          </w:p>
        </w:tc>
      </w:tr>
      <w:tr w:rsidR="004F4A19" w:rsidRPr="00D92BD6" w14:paraId="4D22734A" w14:textId="77777777" w:rsidTr="00660EF7">
        <w:trPr>
          <w:trHeight w:val="19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09155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4381B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92F90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7 years</w:t>
            </w:r>
          </w:p>
        </w:tc>
      </w:tr>
      <w:tr w:rsidR="004F4A19" w:rsidRPr="00D92BD6" w14:paraId="119ACD47" w14:textId="77777777" w:rsidTr="00660EF7">
        <w:trPr>
          <w:trHeight w:val="19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DBEC4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C39B9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F43DA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7 Years</w:t>
            </w:r>
          </w:p>
        </w:tc>
      </w:tr>
      <w:tr w:rsidR="004F4A19" w:rsidRPr="00D92BD6" w14:paraId="1223D56E" w14:textId="77777777" w:rsidTr="00660EF7">
        <w:trPr>
          <w:trHeight w:val="222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1D06A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5787A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BD7D4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7 Years</w:t>
            </w:r>
          </w:p>
        </w:tc>
      </w:tr>
      <w:tr w:rsidR="004F4A19" w:rsidRPr="00D92BD6" w14:paraId="075BBF49" w14:textId="77777777" w:rsidTr="00660EF7">
        <w:trPr>
          <w:trHeight w:val="33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FA8A4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56096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73F7F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8 years</w:t>
            </w:r>
          </w:p>
        </w:tc>
      </w:tr>
      <w:tr w:rsidR="004F4A19" w:rsidRPr="00D92BD6" w14:paraId="2300C4C2" w14:textId="77777777" w:rsidTr="00660EF7">
        <w:trPr>
          <w:trHeight w:val="296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60652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D5778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19513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8 Years</w:t>
            </w:r>
          </w:p>
        </w:tc>
      </w:tr>
      <w:tr w:rsidR="004F4A19" w:rsidRPr="00D92BD6" w14:paraId="024D3CF7" w14:textId="77777777" w:rsidTr="00660EF7">
        <w:trPr>
          <w:trHeight w:val="283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90B8F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D58EB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 xml:space="preserve">Executive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925D6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8 Years</w:t>
            </w:r>
          </w:p>
        </w:tc>
      </w:tr>
      <w:tr w:rsidR="004F4A19" w:rsidRPr="00D92BD6" w14:paraId="0D2C4A00" w14:textId="77777777" w:rsidTr="00660EF7">
        <w:trPr>
          <w:trHeight w:val="268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88860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4B100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Programme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753F3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9 Years</w:t>
            </w:r>
          </w:p>
        </w:tc>
      </w:tr>
      <w:tr w:rsidR="004F4A19" w:rsidRPr="00D92BD6" w14:paraId="11BFDAF8" w14:textId="77777777" w:rsidTr="00660EF7">
        <w:trPr>
          <w:trHeight w:val="255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FA8BB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8F9C2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249A3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10 Years</w:t>
            </w:r>
          </w:p>
        </w:tc>
      </w:tr>
      <w:tr w:rsidR="004F4A19" w:rsidRPr="00D92BD6" w14:paraId="48CAF28F" w14:textId="77777777" w:rsidTr="00660EF7">
        <w:trPr>
          <w:trHeight w:val="255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00D07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09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06A1C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 xml:space="preserve">Procurement consultant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38039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20 years</w:t>
            </w:r>
          </w:p>
        </w:tc>
      </w:tr>
      <w:tr w:rsidR="004F4A19" w:rsidRPr="00D92BD6" w14:paraId="05832B68" w14:textId="77777777" w:rsidTr="00660EF7">
        <w:trPr>
          <w:trHeight w:val="255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82880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0EF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67418" w14:textId="77777777" w:rsidR="004F4A19" w:rsidRPr="00660EF7" w:rsidRDefault="004F4A19" w:rsidP="00660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Procurement consultant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07C08" w14:textId="77777777" w:rsidR="004F4A19" w:rsidRPr="00660EF7" w:rsidRDefault="004F4A19" w:rsidP="00660E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0EF7">
              <w:rPr>
                <w:rFonts w:ascii="Times New Roman" w:hAnsi="Times New Roman" w:cs="Times New Roman"/>
              </w:rPr>
              <w:t>20 years</w:t>
            </w:r>
          </w:p>
        </w:tc>
      </w:tr>
    </w:tbl>
    <w:p w14:paraId="596A026C" w14:textId="77777777" w:rsidR="002B3E8F" w:rsidRPr="00D92BD6" w:rsidRDefault="002B3E8F" w:rsidP="007B71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B3E8F" w:rsidRPr="00D92BD6" w:rsidSect="007B71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4D9C4" w14:textId="77777777" w:rsidR="000C7F5B" w:rsidRDefault="000C7F5B" w:rsidP="00B61968">
      <w:pPr>
        <w:spacing w:after="0" w:line="240" w:lineRule="auto"/>
      </w:pPr>
      <w:r>
        <w:separator/>
      </w:r>
    </w:p>
  </w:endnote>
  <w:endnote w:type="continuationSeparator" w:id="0">
    <w:p w14:paraId="3277483D" w14:textId="77777777" w:rsidR="000C7F5B" w:rsidRDefault="000C7F5B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471E7" w14:textId="77777777" w:rsidR="006E7D94" w:rsidRDefault="006E7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9362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2A3DA7" w14:textId="4686BD79" w:rsidR="006E7D94" w:rsidRPr="005F68B7" w:rsidRDefault="006E7D94">
        <w:pPr>
          <w:pStyle w:val="Footer"/>
          <w:jc w:val="right"/>
          <w:rPr>
            <w:rFonts w:ascii="Times New Roman" w:hAnsi="Times New Roman" w:cs="Times New Roman"/>
          </w:rPr>
        </w:pPr>
        <w:r w:rsidRPr="005F68B7">
          <w:rPr>
            <w:rFonts w:ascii="Times New Roman" w:hAnsi="Times New Roman" w:cs="Times New Roman"/>
          </w:rPr>
          <w:fldChar w:fldCharType="begin"/>
        </w:r>
        <w:r w:rsidRPr="005F68B7">
          <w:rPr>
            <w:rFonts w:ascii="Times New Roman" w:hAnsi="Times New Roman" w:cs="Times New Roman"/>
          </w:rPr>
          <w:instrText xml:space="preserve"> PAGE   \* MERGEFORMAT </w:instrText>
        </w:r>
        <w:r w:rsidRPr="005F68B7">
          <w:rPr>
            <w:rFonts w:ascii="Times New Roman" w:hAnsi="Times New Roman" w:cs="Times New Roman"/>
          </w:rPr>
          <w:fldChar w:fldCharType="separate"/>
        </w:r>
        <w:r w:rsidR="00D609E2">
          <w:rPr>
            <w:rFonts w:ascii="Times New Roman" w:hAnsi="Times New Roman" w:cs="Times New Roman"/>
            <w:noProof/>
          </w:rPr>
          <w:t>19</w:t>
        </w:r>
        <w:r w:rsidRPr="005F68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C0EE8" w14:textId="77777777" w:rsidR="006E7D94" w:rsidRDefault="006E7D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F265" w14:textId="77777777" w:rsidR="006E7D94" w:rsidRDefault="006E7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9DCD4" w14:textId="77777777" w:rsidR="000C7F5B" w:rsidRDefault="000C7F5B" w:rsidP="00B61968">
      <w:pPr>
        <w:spacing w:after="0" w:line="240" w:lineRule="auto"/>
      </w:pPr>
      <w:r>
        <w:separator/>
      </w:r>
    </w:p>
  </w:footnote>
  <w:footnote w:type="continuationSeparator" w:id="0">
    <w:p w14:paraId="529A63C0" w14:textId="77777777" w:rsidR="000C7F5B" w:rsidRDefault="000C7F5B" w:rsidP="00B61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99378" w14:textId="77777777" w:rsidR="006E7D94" w:rsidRDefault="006E7D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C1AF5" w14:textId="77777777" w:rsidR="006E7D94" w:rsidRDefault="006E7D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C612" w14:textId="77777777" w:rsidR="006E7D94" w:rsidRDefault="006E7D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C7F5B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B7197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262E4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4</cp:revision>
  <cp:lastPrinted>2022-05-15T05:16:00Z</cp:lastPrinted>
  <dcterms:created xsi:type="dcterms:W3CDTF">2022-06-10T04:13:00Z</dcterms:created>
  <dcterms:modified xsi:type="dcterms:W3CDTF">2022-06-1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